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A4524" w:rsidRPr="00862AB3" w:rsidRDefault="00BA4524" w:rsidP="00BA452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2A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1. Effect of demographical, histological and clinical parameters on claudin-5 protein levels. (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, C, E, G) Spearman r values and P values for correlations between claudin-5 signal intensity and age at death, brain pH, post-mortem interval, relative mass of brain, storage time and lifetime quantity of anti-psychotics as </w:t>
      </w:r>
      <w:proofErr w:type="spellStart"/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>fluphenazine</w:t>
      </w:r>
      <w:proofErr w:type="spellEnd"/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quivalents in each brain region. (B, D, F, H) Effect of suicide, psychosis, gender and use of alcohol, drugs or antipsychotics on claudin-5 levels in each brain region. *P &lt; 0.05.</w:t>
      </w:r>
    </w:p>
    <w:p w:rsidR="00BA4524" w:rsidRPr="00862AB3" w:rsidRDefault="00BA4524" w:rsidP="00BA452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2A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2. mRNA expression levels of tight junction proteins compared between diseases in five brain regions.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>qPCR</w:t>
      </w:r>
      <w:proofErr w:type="spellEnd"/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 of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DN1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JP1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JP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CAM1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levels in (A) parietal cortex, (B) occipital cortex, (C) cerebellum, (D) premotor frontal cortex and (E) caudal cingulate cortex. Graphs represent 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  <w:lang w:val="el-GR"/>
        </w:rPr>
        <w:t>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l-GR"/>
        </w:rPr>
        <w:t>-ΔΔ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Ct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values normalised to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B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Data represent means ± SEM; each symbol is one patient. Unless otherwise stated results are non-significant. </w:t>
      </w:r>
    </w:p>
    <w:p w:rsidR="00BA4524" w:rsidRPr="00862AB3" w:rsidRDefault="00BA4524" w:rsidP="00BA4524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62A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Figure 3.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62AB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orrelation matrix between tight junction mRNA expression levels and age of onset (A) or duration (B) of bipolar disorder, major depression and schizophrenia. 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Spearman r values for the correlation between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DN1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JP1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JP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CAM1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and age of onset of disease across each disease group. B spearman r values for the correlation between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CLDN1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JP1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TJP2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Pr="00862AB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ECAM1</w:t>
      </w:r>
      <w:r w:rsidRPr="00862A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RNA expression and duration of disease across each disease group. Strength of correlations is colour coded according to the legend. Significant r values included. *P &lt; 0.05, **P &lt; 0.01.</w:t>
      </w:r>
      <w:r w:rsidRPr="00862A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IE"/>
        </w:rPr>
        <w:fldChar w:fldCharType="begin"/>
      </w:r>
      <w:r w:rsidRPr="00862A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IE"/>
        </w:rPr>
        <w:instrText xml:space="preserve"> ADDIN </w:instrText>
      </w:r>
      <w:r w:rsidRPr="00862AB3">
        <w:rPr>
          <w:rFonts w:ascii="Times New Roman" w:hAnsi="Times New Roman" w:cs="Times New Roman"/>
          <w:b/>
          <w:color w:val="000000" w:themeColor="text1"/>
          <w:sz w:val="24"/>
          <w:szCs w:val="24"/>
          <w:lang w:val="en-IE"/>
        </w:rPr>
        <w:fldChar w:fldCharType="end"/>
      </w:r>
    </w:p>
    <w:p w:rsidR="00271E01" w:rsidRDefault="00271E01">
      <w:bookmarkStart w:id="0" w:name="_GoBack"/>
      <w:bookmarkEnd w:id="0"/>
    </w:p>
    <w:sectPr w:rsidR="00271E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doNotDisplayPageBoundaries/>
  <w:displayBackgroundShape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4524"/>
    <w:rsid w:val="00271E01"/>
    <w:rsid w:val="00BA4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52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524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77</Characters>
  <Application>Microsoft Office Word</Application>
  <DocSecurity>0</DocSecurity>
  <Lines>11</Lines>
  <Paragraphs>3</Paragraphs>
  <ScaleCrop>false</ScaleCrop>
  <Company/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PGuser 5</dc:creator>
  <cp:lastModifiedBy>NPGuser 5</cp:lastModifiedBy>
  <cp:revision>1</cp:revision>
  <dcterms:created xsi:type="dcterms:W3CDTF">2020-10-22T19:52:00Z</dcterms:created>
  <dcterms:modified xsi:type="dcterms:W3CDTF">2020-10-22T19:52:00Z</dcterms:modified>
</cp:coreProperties>
</file>